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text" w:horzAnchor="margin" w:tblpXSpec="center" w:tblpY="799"/>
        <w:tblW w:w="8275" w:type="dxa"/>
        <w:tblLook w:val="04A0" w:firstRow="1" w:lastRow="0" w:firstColumn="1" w:lastColumn="0" w:noHBand="0" w:noVBand="1"/>
      </w:tblPr>
      <w:tblGrid/>
      <w:tr w:rsidR="00636453" w:rsidRPr="002E382E" w14:paraId="6805BA35" w14:textId="77777777" w:rsidTr="00636453">
        <w:trPr>
          <w:gridAfter w:val="-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0"/>
            <w:vMerge w:val="restart"/>
            <w:vAlign w:val="center"/>
          </w:tcPr>
          <w:p w14:paraId="2B1D4496" w14:textId="6AE9C11F" w:rsidR="00636453" w:rsidRPr="002E382E" w:rsidRDefault="00636453" w:rsidP="008E16E3">
            <w:pPr>
              <w:pStyle w:val="Caption"/>
              <w:spacing w:after="0"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First Molar Anchorage loss</w:t>
            </w:r>
          </w:p>
        </w:tc>
        <w:tc>
          <w:tcPr>
            <w:tcW w:w="1840" w:type="dxa"/>
            <w:gridSpan w:val="0"/>
            <w:vAlign w:val="center"/>
          </w:tcPr>
          <w:p w14:paraId="1CDCF1DB" w14:textId="56661B4D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Control group</w:t>
            </w:r>
          </w:p>
          <w:p w14:paraId="63371D59" w14:textId="77777777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 w:val="16"/>
                <w:szCs w:val="16"/>
                <w:lang w:val="en-US"/>
              </w:rPr>
              <w:t>(N=15)</w:t>
            </w:r>
          </w:p>
        </w:tc>
        <w:tc>
          <w:tcPr>
            <w:tcW w:w="2045" w:type="dxa"/>
            <w:gridSpan w:val="0"/>
            <w:vAlign w:val="center"/>
          </w:tcPr>
          <w:p w14:paraId="546DC16A" w14:textId="77777777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Intervention group</w:t>
            </w:r>
          </w:p>
          <w:p w14:paraId="11A1D06F" w14:textId="2632300B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 w:val="16"/>
                <w:szCs w:val="16"/>
                <w:lang w:val="en-US"/>
              </w:rPr>
              <w:t>(N=15)</w:t>
            </w:r>
          </w:p>
        </w:tc>
        <w:tc>
          <w:tcPr>
            <w:tcW w:w="1619" w:type="dxa"/>
            <w:gridSpan w:val="0"/>
            <w:vAlign w:val="center"/>
          </w:tcPr>
          <w:p w14:paraId="07C5EC66" w14:textId="6E69CC04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Mean difference</w:t>
            </w:r>
          </w:p>
        </w:tc>
        <w:tc>
          <w:tcPr>
            <w:tcW w:w="928" w:type="dxa"/>
            <w:gridSpan w:val="0"/>
            <w:vAlign w:val="center"/>
          </w:tcPr>
          <w:p w14:paraId="4F0AAFC3" w14:textId="6BC4B43B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636453" w:rsidRPr="002E382E" w14:paraId="5C4EBB75" w14:textId="77777777" w:rsidTr="00636453">
        <w:trPr>
          <w:gridAfter w:val="-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0"/>
            <w:vMerge/>
            <w:vAlign w:val="center"/>
          </w:tcPr>
          <w:p w14:paraId="3EC57273" w14:textId="06399A86" w:rsidR="00636453" w:rsidRPr="002E382E" w:rsidRDefault="00636453" w:rsidP="00636453">
            <w:pPr>
              <w:pStyle w:val="Caption"/>
              <w:spacing w:after="0"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gridSpan w:val="0"/>
            <w:vAlign w:val="center"/>
          </w:tcPr>
          <w:p w14:paraId="05D13F8F" w14:textId="48A6DF84" w:rsidR="00636453" w:rsidRPr="00636453" w:rsidRDefault="00636453" w:rsidP="00636453">
            <w:pPr>
              <w:pStyle w:val="Caption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1.05 ± 0.67</w:t>
            </w:r>
          </w:p>
        </w:tc>
        <w:tc>
          <w:tcPr>
            <w:tcW w:w="2045" w:type="dxa"/>
            <w:gridSpan w:val="0"/>
            <w:vAlign w:val="center"/>
          </w:tcPr>
          <w:p w14:paraId="478016DB" w14:textId="77777777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0.88 ± 0.55</w:t>
            </w:r>
          </w:p>
        </w:tc>
        <w:tc>
          <w:tcPr>
            <w:tcW w:w="1619" w:type="dxa"/>
            <w:gridSpan w:val="0"/>
            <w:vAlign w:val="center"/>
          </w:tcPr>
          <w:p w14:paraId="17F9BB75" w14:textId="79C0F3F9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0.17 ± 0.88</w:t>
            </w:r>
          </w:p>
          <w:p w14:paraId="6299408F" w14:textId="7A5C829A" w:rsidR="00636453" w:rsidRPr="002E382E" w:rsidRDefault="00636453" w:rsidP="00636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382E">
              <w:rPr>
                <w:rFonts w:asciiTheme="majorBidi" w:hAnsiTheme="majorBidi" w:cstheme="majorBidi"/>
                <w:sz w:val="20"/>
                <w:szCs w:val="20"/>
              </w:rPr>
              <w:t>(-0.32-0.66)</w:t>
            </w:r>
          </w:p>
        </w:tc>
        <w:tc>
          <w:tcPr>
            <w:tcW w:w="928" w:type="dxa"/>
            <w:gridSpan w:val="0"/>
            <w:vAlign w:val="center"/>
          </w:tcPr>
          <w:p w14:paraId="2C4E8B9C" w14:textId="77777777" w:rsidR="00636453" w:rsidRPr="002E382E" w:rsidRDefault="00636453" w:rsidP="00636453">
            <w:pPr>
              <w:pStyle w:val="Caption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E382E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  <w:lang w:val="en-US"/>
              </w:rPr>
              <w:t>0.477</w:t>
            </w:r>
          </w:p>
        </w:tc>
      </w:tr>
    </w:tbl>
    <w:p w14:paraId="0021EFF6" w14:textId="1133B631" w:rsidR="002E382E" w:rsidRPr="002E382E" w:rsidRDefault="00636453" w:rsidP="002E382E">
      <w:pPr>
        <w:pStyle w:val="Caption"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(</w:t>
      </w:r>
      <w:r w:rsidR="007003ED" w:rsidRPr="007003ED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Table </w:t>
      </w:r>
      <w:r w:rsidR="002E382E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4</w:t>
      </w:r>
      <w:r w:rsidR="007003ED" w:rsidRPr="007003ED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) Paired samples t</w:t>
      </w:r>
      <w:r w:rsidR="002E382E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-</w:t>
      </w:r>
      <w:r w:rsidR="007003ED" w:rsidRPr="007003ED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 xml:space="preserve">test comparing 1st molar anchorage loss between control and </w:t>
      </w:r>
      <w:bookmarkStart w:id="0" w:name="_GoBack"/>
      <w:bookmarkEnd w:id="0"/>
      <w:r w:rsidR="007003ED" w:rsidRPr="007003ED">
        <w:rPr>
          <w:rFonts w:asciiTheme="majorBidi" w:hAnsiTheme="majorBidi" w:cstheme="majorBidi"/>
          <w:i w:val="0"/>
          <w:iCs w:val="0"/>
          <w:color w:val="000000"/>
          <w:sz w:val="24"/>
          <w:szCs w:val="24"/>
          <w:lang w:val="en-US"/>
        </w:rPr>
        <w:t>intervention groups</w:t>
      </w:r>
    </w:p>
    <w:p w14:paraId="52EFD7BF" w14:textId="30FF5336" w:rsidR="007003ED" w:rsidRDefault="007003ED" w:rsidP="007003ED">
      <w:pPr>
        <w:tabs>
          <w:tab w:val="left" w:pos="1100"/>
        </w:tabs>
        <w:spacing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46319C">
        <w:rPr>
          <w:rFonts w:asciiTheme="majorBidi" w:hAnsiTheme="majorBidi" w:cstheme="majorBidi"/>
          <w:sz w:val="18"/>
          <w:szCs w:val="18"/>
        </w:rPr>
        <w:t>N: Number of patients, SD: Standard deviation, SEM: Standard error of the mean.</w:t>
      </w:r>
    </w:p>
    <w:p w14:paraId="56348E01" w14:textId="77777777" w:rsidR="000C5368" w:rsidRDefault="000C5368"/>
    <w:sectPr w:rsidR="000C536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AEE"/>
    <w:rsid w:val="000C5368"/>
    <w:rsid w:val="0026345F"/>
    <w:rsid w:val="002E382E"/>
    <w:rsid w:val="00636453"/>
    <w:rsid w:val="007003ED"/>
    <w:rsid w:val="00A813A0"/>
    <w:rsid w:val="00D1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6FE7"/>
  <w15:chartTrackingRefBased/>
  <w15:docId w15:val="{8436D1FE-A2D2-406C-ABDE-879A1C3F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003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03ED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63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y Abd El-Salam</dc:creator>
  <cp:keywords/>
  <dc:description/>
  <cp:lastModifiedBy>Shady Abd El-Salam</cp:lastModifiedBy>
  <cp:revision>4</cp:revision>
  <dcterms:created xsi:type="dcterms:W3CDTF">2025-01-13T18:25:00Z</dcterms:created>
  <dcterms:modified xsi:type="dcterms:W3CDTF">2025-05-31T16:55:00Z</dcterms:modified>
</cp:coreProperties>
</file>